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18"/>
        <w:gridCol w:w="1276"/>
        <w:gridCol w:w="1153"/>
        <w:gridCol w:w="1153"/>
        <w:gridCol w:w="1154"/>
        <w:gridCol w:w="1153"/>
        <w:gridCol w:w="1153"/>
        <w:gridCol w:w="1154"/>
        <w:gridCol w:w="1153"/>
        <w:gridCol w:w="1153"/>
        <w:gridCol w:w="1154"/>
      </w:tblGrid>
      <w:tr w:rsidR="001843EE" w:rsidTr="00FB647F">
        <w:trPr>
          <w:cantSplit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Reg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opulation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(%)</w:t>
            </w:r>
          </w:p>
        </w:tc>
        <w:tc>
          <w:tcPr>
            <w:tcW w:w="4613" w:type="dxa"/>
            <w:gridSpan w:val="4"/>
            <w:tcBorders>
              <w:top w:val="single" w:sz="4" w:space="0" w:color="auto"/>
              <w:bottom w:val="nil"/>
            </w:tcBorders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IPIDOGRAM2004</w:t>
            </w:r>
          </w:p>
        </w:tc>
        <w:tc>
          <w:tcPr>
            <w:tcW w:w="4614" w:type="dxa"/>
            <w:gridSpan w:val="4"/>
            <w:tcBorders>
              <w:top w:val="single" w:sz="4" w:space="0" w:color="auto"/>
              <w:bottom w:val="nil"/>
            </w:tcBorders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IPIDOGRAM2006</w:t>
            </w:r>
          </w:p>
        </w:tc>
      </w:tr>
      <w:tr w:rsidR="001843EE" w:rsidTr="00FB647F">
        <w:trPr>
          <w:cantSplit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Cities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Doctors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Recruited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Included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Cities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Doctors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Recruited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Included</w:t>
            </w:r>
          </w:p>
        </w:tc>
      </w:tr>
      <w:tr w:rsidR="001843EE" w:rsidTr="00FB647F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Dolnośląski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,898,31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.6%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5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2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4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1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14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Kujawsko-Pomor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,068,14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4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0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0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9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ubel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,191,17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7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2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9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1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0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ubu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,008,78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6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7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7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8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8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Łódz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,597,09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.8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4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67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0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19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18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Małopol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,252,94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.5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9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46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47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93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92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Mazowiec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,135,10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3.5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9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83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56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7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48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47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Opol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,055,667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8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9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9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7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dkarpac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,097,24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5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87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88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88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dla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,205,337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.2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1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5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5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mor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,188,91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.7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6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33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1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Ślą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,714,98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.4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8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7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68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6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46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46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Świętokrzy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292,33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.4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3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3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Warmińsko- Mazur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428,55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.7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16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8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8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Wielkopol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,359,93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.8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60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41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90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4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2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21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Zachodnio-pomorskie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696,073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.4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8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2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7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6</w:t>
            </w:r>
          </w:p>
        </w:tc>
      </w:tr>
      <w:tr w:rsidR="001843EE" w:rsidTr="00FB647F">
        <w:tc>
          <w:tcPr>
            <w:tcW w:w="2518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In total</w:t>
            </w:r>
          </w:p>
        </w:tc>
        <w:tc>
          <w:tcPr>
            <w:tcW w:w="1276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8,190,608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0%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4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5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404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849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2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6</w:t>
            </w:r>
          </w:p>
        </w:tc>
        <w:tc>
          <w:tcPr>
            <w:tcW w:w="1153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465</w:t>
            </w:r>
          </w:p>
        </w:tc>
        <w:tc>
          <w:tcPr>
            <w:tcW w:w="1154" w:type="dxa"/>
            <w:vAlign w:val="center"/>
          </w:tcPr>
          <w:p w:rsidR="001843EE" w:rsidRDefault="001843EE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453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1843EE">
      <w:pgSz w:w="1684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EE"/>
    <w:rsid w:val="001843EE"/>
    <w:rsid w:val="0045375F"/>
    <w:rsid w:val="0057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43EE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1843EE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43EE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1843EE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3:56:00Z</dcterms:created>
  <dcterms:modified xsi:type="dcterms:W3CDTF">2013-12-22T13:58:00Z</dcterms:modified>
</cp:coreProperties>
</file>